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2EA" w:rsidRPr="0015707D" w:rsidRDefault="004972EA" w:rsidP="004972EA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43F0B82B" wp14:editId="04D62676">
            <wp:extent cx="5274945" cy="6901815"/>
            <wp:effectExtent l="0" t="0" r="1905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0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72EA" w:rsidRPr="007010FA" w:rsidRDefault="004972EA" w:rsidP="004972EA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6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Epistrophe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lamellata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2EA"/>
    <w:rsid w:val="00297292"/>
    <w:rsid w:val="004972EA"/>
    <w:rsid w:val="00D8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598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598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598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5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6:00Z</dcterms:modified>
</cp:coreProperties>
</file>